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3AAB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legends:</w:t>
      </w:r>
    </w:p>
    <w:p w14:paraId="4B4110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sz w:val="24"/>
          <w:szCs w:val="24"/>
        </w:rPr>
        <w:t>The Sanger sequencing chromatogram. (A) The chromatogram revealed a C-to-T transition at position 193, resulting in a premature stop codon (nonsense mutation); (B) The chromatogram revealed a C-to-A transition at position 3177, resulting in a premature stop codon (nonsense mutation).</w:t>
      </w:r>
    </w:p>
    <w:p w14:paraId="28CF508E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2. Loss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SH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as no growth defect or fitness cost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A) Growth curve analysis of WT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osh2Δ/Δ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OSH2AB strains in YPD liquid medium at 30 ̊°C by measuring O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60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t the indicated time points. (B) WT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osh2Δ/Δ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OSH2AB strains were spotted with tenfold serial dilutions onto YPD and grown for 2 d at 3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°C, 37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°C and 4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°C. (C) WT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osh2Δ/Δ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OSH2AB strains were spotted with tenfold serial dilutions onto YPD or YPD supplemented with indicated stress and grown for 2 d at 3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°C.</w:t>
      </w:r>
    </w:p>
    <w:p w14:paraId="0B56050B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Missense mutations (SNPs) and indels.</w:t>
      </w:r>
    </w:p>
    <w:p w14:paraId="6053F4C5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Differentially expressed genes and related statistical analysis.</w:t>
      </w:r>
    </w:p>
    <w:p w14:paraId="02C60EC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Lipids class perce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tages.</w:t>
      </w:r>
    </w:p>
    <w:p w14:paraId="395CDE12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4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Differential lipids analysis.</w:t>
      </w:r>
    </w:p>
    <w:p w14:paraId="1B50902D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Strains and plasmids used in this study.</w:t>
      </w:r>
    </w:p>
    <w:p w14:paraId="09CEF76C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6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Primers used in this study.</w:t>
      </w:r>
    </w:p>
    <w:p w14:paraId="05B9E36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A5899EE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407424"/>
    <w:rsid w:val="5F601817"/>
    <w:rsid w:val="7E6A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6:19:40Z</dcterms:created>
  <dc:creator>Wyq</dc:creator>
  <cp:lastModifiedBy>吴永Qin</cp:lastModifiedBy>
  <dcterms:modified xsi:type="dcterms:W3CDTF">2025-05-20T06:2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mQxYTE4ZjlhOWQzZmY2ZjgxNmMyM2ZjOWI3ZGY4N2YiLCJ1c2VySWQiOiI5MzMwNTAwMTcifQ==</vt:lpwstr>
  </property>
  <property fmtid="{D5CDD505-2E9C-101B-9397-08002B2CF9AE}" pid="4" name="ICV">
    <vt:lpwstr>C5A50027B86B4A8C882EAE4E8020A338_12</vt:lpwstr>
  </property>
</Properties>
</file>